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C1AFD" w14:textId="0F09372B" w:rsidR="00DA6402" w:rsidRPr="000147FA" w:rsidRDefault="000147FA">
      <w:pPr>
        <w:rPr>
          <w:rFonts w:ascii="Times New Roman" w:hAnsi="Times New Roman" w:cs="Times New Roman"/>
        </w:rPr>
      </w:pPr>
      <w:r w:rsidRPr="000147FA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2</w:t>
      </w:r>
      <w:r w:rsidRPr="000147FA">
        <w:rPr>
          <w:rFonts w:ascii="Times New Roman" w:hAnsi="Times New Roman" w:cs="Times New Roman"/>
        </w:rPr>
        <w:t xml:space="preserve"> The </w:t>
      </w:r>
      <w:r w:rsidRPr="000147FA">
        <w:rPr>
          <w:rFonts w:ascii="Times New Roman" w:hAnsi="Times New Roman" w:cs="Times New Roman"/>
        </w:rPr>
        <w:t xml:space="preserve">top 20 </w:t>
      </w:r>
      <w:r w:rsidRPr="000147FA">
        <w:rPr>
          <w:rFonts w:ascii="Times New Roman" w:hAnsi="Times New Roman" w:cs="Times New Roman"/>
        </w:rPr>
        <w:t xml:space="preserve">terms enriched in </w:t>
      </w:r>
      <w:r w:rsidRPr="000147FA">
        <w:rPr>
          <w:rFonts w:ascii="Times New Roman" w:hAnsi="Times New Roman" w:cs="Times New Roman"/>
        </w:rPr>
        <w:t xml:space="preserve">GO </w:t>
      </w:r>
      <w:r w:rsidRPr="000147FA">
        <w:rPr>
          <w:rFonts w:ascii="Times New Roman" w:hAnsi="Times New Roman" w:cs="Times New Roman"/>
        </w:rPr>
        <w:t>enrichment analysis.</w:t>
      </w:r>
    </w:p>
    <w:p w14:paraId="27EBD3E8" w14:textId="1D2D2760" w:rsidR="000147FA" w:rsidRDefault="000147FA"/>
    <w:tbl>
      <w:tblPr>
        <w:tblW w:w="1395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85"/>
        <w:gridCol w:w="1314"/>
        <w:gridCol w:w="2344"/>
        <w:gridCol w:w="1115"/>
        <w:gridCol w:w="1115"/>
        <w:gridCol w:w="1319"/>
        <w:gridCol w:w="1319"/>
        <w:gridCol w:w="4047"/>
      </w:tblGrid>
      <w:tr w:rsidR="000147FA" w:rsidRPr="000147FA" w14:paraId="61712883" w14:textId="77777777" w:rsidTr="000147FA">
        <w:trPr>
          <w:trHeight w:val="280"/>
          <w:tblHeader/>
        </w:trPr>
        <w:tc>
          <w:tcPr>
            <w:tcW w:w="13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FD227B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TOLOGY</w:t>
            </w:r>
          </w:p>
        </w:tc>
        <w:tc>
          <w:tcPr>
            <w:tcW w:w="13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208AD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3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7B693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8060A3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Ratio</w:t>
            </w:r>
            <w:proofErr w:type="spellEnd"/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081825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Ratio</w:t>
            </w:r>
            <w:proofErr w:type="spellEnd"/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930F7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13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C63C9F" w14:textId="614F80C0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FDR</w:t>
            </w:r>
          </w:p>
        </w:tc>
        <w:tc>
          <w:tcPr>
            <w:tcW w:w="40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1096AC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ID</w:t>
            </w:r>
            <w:proofErr w:type="spellEnd"/>
          </w:p>
        </w:tc>
      </w:tr>
      <w:tr w:rsidR="000147FA" w:rsidRPr="000147FA" w14:paraId="0689AC45" w14:textId="77777777" w:rsidTr="000147FA">
        <w:trPr>
          <w:trHeight w:val="280"/>
        </w:trPr>
        <w:tc>
          <w:tcPr>
            <w:tcW w:w="13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2C163C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5DE42C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2430</w:t>
            </w:r>
          </w:p>
        </w:tc>
        <w:tc>
          <w:tcPr>
            <w:tcW w:w="23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0746CC" w14:textId="77777777" w:rsidR="000147FA" w:rsidRPr="000147FA" w:rsidRDefault="000147FA" w:rsidP="000147FA">
            <w:pPr>
              <w:widowControl/>
              <w:ind w:leftChars="-3" w:left="-6" w:firstLineChars="2" w:firstLine="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ment receptor mediated signaling pathway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33DFA4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14</w:t>
            </w:r>
          </w:p>
        </w:tc>
        <w:tc>
          <w:tcPr>
            <w:tcW w:w="11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17871F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18723</w:t>
            </w:r>
          </w:p>
        </w:tc>
        <w:tc>
          <w:tcPr>
            <w:tcW w:w="13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A78381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5663</w:t>
            </w:r>
          </w:p>
        </w:tc>
        <w:tc>
          <w:tcPr>
            <w:tcW w:w="13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6CE480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438</w:t>
            </w:r>
          </w:p>
        </w:tc>
        <w:tc>
          <w:tcPr>
            <w:tcW w:w="40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86C6EA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AR1/FPR2/FPR1</w:t>
            </w:r>
          </w:p>
        </w:tc>
      </w:tr>
      <w:tr w:rsidR="000147FA" w:rsidRPr="000147FA" w14:paraId="6DCB12AB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AA27B73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666E74E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0727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64C49731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inflammatory response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4E91661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D0C7070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6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142536D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753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887552A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446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6ADAFA8E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6/FPR2/TLR4/ALOX5/PTGS2/PIK3CG</w:t>
            </w:r>
          </w:p>
        </w:tc>
      </w:tr>
      <w:tr w:rsidR="000147FA" w:rsidRPr="000147FA" w14:paraId="6A7F2648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2981858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FEAA2F0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103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2779A928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response to external stimulu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15B2074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FF8A91B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7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17C35AC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2986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523C3B1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538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381721F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AR1/TLR8/FPR2/TLR4/PTGS2/PIK3CG</w:t>
            </w:r>
          </w:p>
        </w:tc>
      </w:tr>
      <w:tr w:rsidR="000147FA" w:rsidRPr="000147FA" w14:paraId="15FA61C5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AEC91FE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0A97E16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1819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1156F068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cytokine productio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F517429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2E23372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7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ADC5B21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3343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2A0DC1B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553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6028BD7E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AR1/ITK/TLR8/TLR4/PTGS2/PIK3CG</w:t>
            </w:r>
          </w:p>
        </w:tc>
      </w:tr>
      <w:tr w:rsidR="000147FA" w:rsidRPr="000147FA" w14:paraId="7FFD5344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185719F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764BD4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4002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2EBEF2F6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rocyte development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E7BA5D9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89677E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F82E5B5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0369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BB33635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50196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653366D8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AR1/FPR2/TLR4</w:t>
            </w:r>
          </w:p>
        </w:tc>
      </w:tr>
      <w:tr w:rsidR="000147FA" w:rsidRPr="000147FA" w14:paraId="6CC66C6B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4706000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61FA30F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2000377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16BF6618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 reactive oxygen species metabolic proces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7BC72EC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391972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360C80D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0369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2E7717D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50196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13F9AF4A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CP/FPR2/TLR4/ALOX5</w:t>
            </w:r>
          </w:p>
        </w:tc>
      </w:tr>
      <w:tr w:rsidR="000147FA" w:rsidRPr="000147FA" w14:paraId="090582D3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33A2A1A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96DEA35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0900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48BEC706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kocyte migratio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9E60DDD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9AECB92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9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1C49CA4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0369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EBA4268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50196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6A9248F3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AR1/FPR2/ROCK1/ALOX5/PIK3CG</w:t>
            </w:r>
          </w:p>
        </w:tc>
      </w:tr>
      <w:tr w:rsidR="000147FA" w:rsidRPr="000147FA" w14:paraId="28E6F386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3788563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1A1EB4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2060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2BCCB5A0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ound healing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7608DFE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E34456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65865FA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746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84CF990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03927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3C0F100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CP/TLR4/ALOX5/F13A1/PIK3CG</w:t>
            </w:r>
          </w:p>
        </w:tc>
      </w:tr>
      <w:tr w:rsidR="000147FA" w:rsidRPr="000147FA" w14:paraId="61615676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F1935BE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52FA09A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2274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4F3100F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eloid leukocyte activatio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5FF1FCF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7740963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998F5DA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2806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C1C92B3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91853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3F34A316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AR1/FPR2/TLR4/PIK3CG</w:t>
            </w:r>
          </w:p>
        </w:tc>
      </w:tr>
      <w:tr w:rsidR="000147FA" w:rsidRPr="000147FA" w14:paraId="74197F2D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E3ED40A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B598867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3410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34D2D287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MAPK cascade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6E3494E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87FFB05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0CDC5CF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2806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12A6B9F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91853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536F68EF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AR1/FPR2/TLR4/ROCK1/PIK3CG</w:t>
            </w:r>
          </w:p>
        </w:tc>
      </w:tr>
      <w:tr w:rsidR="000147FA" w:rsidRPr="000147FA" w14:paraId="4B7555FE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130CB4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7F3F675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595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0542A3C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kocyte chemotaxi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89292E9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A1AF1A0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6B46010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9864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0D636F4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21103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1507131F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AR1/FPR2/ALOX5/PIK3CG</w:t>
            </w:r>
          </w:p>
        </w:tc>
      </w:tr>
      <w:tr w:rsidR="000147FA" w:rsidRPr="000147FA" w14:paraId="543F659E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F70C0EB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3A5FACB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2593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21932EAA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active oxygen species metabolic proces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671FF55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E5D35F8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8EC5FFB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3342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F2B07CE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76964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30D7720F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CP/FPR2/TLR4/ALOX5</w:t>
            </w:r>
          </w:p>
        </w:tc>
      </w:tr>
      <w:tr w:rsidR="000147FA" w:rsidRPr="000147FA" w14:paraId="24C3138C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F2A32C5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0EA7746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1260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2DEE8BC0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response to mechanical stimulus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3741DFE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8AF5991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A0BBD4F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9945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F6A4AED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04329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6BC94E05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8/TLR4/PTGS2</w:t>
            </w:r>
          </w:p>
        </w:tc>
      </w:tr>
      <w:tr w:rsidR="000147FA" w:rsidRPr="000147FA" w14:paraId="10FADD35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AD1B3E7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9EFA127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2376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49060EF0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activation cascade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877E8C1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B28E63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B159FDA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0240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7A26B67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29887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6CFF15F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CP/F13A1</w:t>
            </w:r>
          </w:p>
        </w:tc>
      </w:tr>
      <w:tr w:rsidR="000147FA" w:rsidRPr="000147FA" w14:paraId="001CA65C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304F587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04BE327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0594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2A564855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ammatory response to wounding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B21A458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4AA980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F9789D3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4771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38F6DD1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38776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6074E907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4/ALOX5</w:t>
            </w:r>
          </w:p>
        </w:tc>
      </w:tr>
      <w:tr w:rsidR="000147FA" w:rsidRPr="000147FA" w14:paraId="442E3C55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626D1B7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A483F75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200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40B75BE6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lipase C-activating G protein-coupled receptor signaling pathway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54D4BB6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15E780F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030A359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1005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4F78D9D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6461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7800724F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AR1/FPR2/FPR1</w:t>
            </w:r>
          </w:p>
        </w:tc>
      </w:tr>
      <w:tr w:rsidR="000147FA" w:rsidRPr="000147FA" w14:paraId="7AC71FEF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CCD57A1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CA791A8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2526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338BAF87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ute inflammatory response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0D98B30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4BD6C4F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1F0CB31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8025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DB0155B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93704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273015F5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CP/PTGS2/PIK3CG</w:t>
            </w:r>
          </w:p>
        </w:tc>
      </w:tr>
      <w:tr w:rsidR="000147FA" w:rsidRPr="000147FA" w14:paraId="5CBE89D0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420FC0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0724BA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204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7BCDF43A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cytosolic calcium ion concentratio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71F40BE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503939C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9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542B8AA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8025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BB3284E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93704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731DE3F1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AR1/FPR2/FPR1/PIK3CG</w:t>
            </w:r>
          </w:p>
        </w:tc>
      </w:tr>
      <w:tr w:rsidR="000147FA" w:rsidRPr="000147FA" w14:paraId="328CD74E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4B9D4BF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823513E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0631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3DF097A8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ithelial cell migratio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1F6E398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78616B6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7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E220B73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88105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B1E119F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08482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0B96C83F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CP/ROCK1/PTGS2/PIK3CG</w:t>
            </w:r>
          </w:p>
        </w:tc>
      </w:tr>
      <w:tr w:rsidR="000147FA" w:rsidRPr="000147FA" w14:paraId="24EDC264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02C8A93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7CD0EEF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089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00C29F06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egulation of innate immune response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55B657F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E519B71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/187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BC52F57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88105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6B60F05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08482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216B1ABE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8/FPR2/TLR4</w:t>
            </w:r>
          </w:p>
        </w:tc>
      </w:tr>
      <w:tr w:rsidR="000147FA" w:rsidRPr="000147FA" w14:paraId="088E3EF7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047483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9AAA100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101002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01EF653B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colin-1-rich granule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80B2EF2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014E1B1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/1955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C2323BB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9259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B1EB45E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567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13FA68AC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CP/FPR2/FPR1/ALOX5</w:t>
            </w:r>
          </w:p>
        </w:tc>
      </w:tr>
      <w:tr w:rsidR="000147FA" w:rsidRPr="000147FA" w14:paraId="4C78A6C7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4125136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DC26965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101003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06522D4C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colin-1-rich granule membrane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9A07BC7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CB9397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/1955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8DF5318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9259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A837BAA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567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412BE83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CP/FPR2/FPR1</w:t>
            </w:r>
          </w:p>
        </w:tc>
      </w:tr>
      <w:tr w:rsidR="000147FA" w:rsidRPr="000147FA" w14:paraId="61653494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BA2F27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53D8937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4774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64C5DAB8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retory granule lume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564B996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43062D1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2/1955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F4BD606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48679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B5E85CF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16197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74404A0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CK1/ALOX5/F13A1</w:t>
            </w:r>
          </w:p>
        </w:tc>
      </w:tr>
      <w:tr w:rsidR="000147FA" w:rsidRPr="000147FA" w14:paraId="79D0DD18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29EEE9B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63465CF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60205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43328434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 vesicle lume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4068CBF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A52244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/1955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C475832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48679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80F2ED0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16197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6983A153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CK1/ALOX5/F13A1</w:t>
            </w:r>
          </w:p>
        </w:tc>
      </w:tr>
      <w:tr w:rsidR="000147FA" w:rsidRPr="000147FA" w14:paraId="15F89BDF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CBEC9CB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E505620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983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0B04DA40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sicle lume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4358DCF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58E1FC2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/1955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8651BFC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048679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9EF6977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616197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30ADC8AF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CK1/ALOX5/F13A1</w:t>
            </w:r>
          </w:p>
        </w:tc>
      </w:tr>
      <w:tr w:rsidR="000147FA" w:rsidRPr="000147FA" w14:paraId="566F8349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D80799F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C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4C6D122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765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1A51CF4F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somal membrane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F8AC7E4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A234687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/1955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6557492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38964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765E27A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706367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0AAE2935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CP/TLR8/FPR1</w:t>
            </w:r>
          </w:p>
        </w:tc>
      </w:tr>
      <w:tr w:rsidR="000147FA" w:rsidRPr="000147FA" w14:paraId="6AD3ABEA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F0C67BB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9F42D1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852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577312D0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tic vacuole membrane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4A5A3A1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183512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/1955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5CDDE39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38964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5D3175B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706367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3E33F891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CP/TLR8/FPR1</w:t>
            </w:r>
          </w:p>
        </w:tc>
      </w:tr>
      <w:tr w:rsidR="000147FA" w:rsidRPr="000147FA" w14:paraId="2DD4E72C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57716A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4AD258A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766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1185F84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ary lysosome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B935B4B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F22245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/1955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BD9CEA4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40898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DD92EAA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53667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5FDFF55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CP/FPR1</w:t>
            </w:r>
          </w:p>
        </w:tc>
      </w:tr>
      <w:tr w:rsidR="000147FA" w:rsidRPr="000147FA" w14:paraId="125675E2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BB55C86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7AB5CD7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1726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64158DFA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ffle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9F4A2E9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91A9E7C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/1955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D3ECCB7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13097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D40883B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529979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5FB73418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4/ROCK1</w:t>
            </w:r>
          </w:p>
        </w:tc>
      </w:tr>
      <w:tr w:rsidR="000147FA" w:rsidRPr="000147FA" w14:paraId="6CF46AAF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9F50791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82FFC72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641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13F49927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 envelope lume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9A42AB0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A065A4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955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0C26CC7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13097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DD3C1FE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529979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7FC613D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OX5</w:t>
            </w:r>
          </w:p>
        </w:tc>
      </w:tr>
      <w:tr w:rsidR="000147FA" w:rsidRPr="000147FA" w14:paraId="06CC5F64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7ADA957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C4672DA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4875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15B105F7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ment receptor activity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33E965E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31B727B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1836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F03CCD2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052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FD582F6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00236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2D0DD5B6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AR1/FPR2/FPR1</w:t>
            </w:r>
          </w:p>
        </w:tc>
      </w:tr>
      <w:tr w:rsidR="000147FA" w:rsidRPr="000147FA" w14:paraId="700AF99D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974429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C2C5F3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702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3D4DCD8C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oreductase activity, acting on single donors with incorporation of molecular oxygen, incorporation of two atoms of oxyge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CD34468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FF42DBB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1836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58B6B20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8508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0997EC5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25811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7BA124BA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OX5/PTGS2</w:t>
            </w:r>
          </w:p>
        </w:tc>
      </w:tr>
      <w:tr w:rsidR="000147FA" w:rsidRPr="000147FA" w14:paraId="13B08C51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016FA96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C9844C1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701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3892681F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oreductase activity, acting on single donors with incorporation of molecular oxyge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3B13617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074FF7A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1836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379AD1C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8508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DF2D115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25811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574BD82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OX5/PTGS2</w:t>
            </w:r>
          </w:p>
        </w:tc>
      </w:tr>
      <w:tr w:rsidR="000147FA" w:rsidRPr="000147FA" w14:paraId="6C99AFB1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703B6B8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485B2FE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8187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7830A7BE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tern recognition receptor activity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DA00C52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005A000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/1836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2D7DD5D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8508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E542FEC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25811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5EBF512A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8/TLR4</w:t>
            </w:r>
          </w:p>
        </w:tc>
      </w:tr>
      <w:tr w:rsidR="000147FA" w:rsidRPr="000147FA" w14:paraId="6DE0AF97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EF607AB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F911A64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3953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1CAE3E0E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+ nucleosidase activity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38F5CC0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DE61E66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1836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028F111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8508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DB4F3FD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25811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32011072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8/TLR4</w:t>
            </w:r>
          </w:p>
        </w:tc>
      </w:tr>
      <w:tr w:rsidR="000147FA" w:rsidRPr="000147FA" w14:paraId="6C930CF9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FBD2D50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78040D5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1540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0E44255E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yloid-beta binding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75A2F88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9DE70F1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/1836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59F7CAF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42448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27F02B7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924306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1D9808B7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R2/TLR4</w:t>
            </w:r>
          </w:p>
        </w:tc>
      </w:tr>
      <w:tr w:rsidR="000147FA" w:rsidRPr="000147FA" w14:paraId="76C649F8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065AB02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75E63F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528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3B2EA8D8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 protein-coupled peptide receptor activity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8102856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EE811C1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/1836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7FE00E3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39086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674F455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642959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0FCE41F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R2/FPR1</w:t>
            </w:r>
          </w:p>
        </w:tc>
      </w:tr>
      <w:tr w:rsidR="000147FA" w:rsidRPr="000147FA" w14:paraId="766AF31D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0109EBD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08A68504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1653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7749A173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e receptor activity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EC39F0E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1B9B3AE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/1836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C2EDAA7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39086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C86F43C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642959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70548B25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R2/FPR1</w:t>
            </w:r>
          </w:p>
        </w:tc>
      </w:tr>
      <w:tr w:rsidR="000147FA" w:rsidRPr="000147FA" w14:paraId="1F7404D7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FFD964B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F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E7BB7B4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239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2B4342FE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peptidyl-peptidase activity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E6DD281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6317C99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836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385DC57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39086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162B885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642959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134D81AA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CP</w:t>
            </w:r>
          </w:p>
        </w:tc>
      </w:tr>
      <w:tr w:rsidR="000147FA" w:rsidRPr="000147FA" w14:paraId="5A3E491C" w14:textId="77777777" w:rsidTr="000147FA">
        <w:trPr>
          <w:trHeight w:val="280"/>
        </w:trPr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0EA7AC8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E7519DA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303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6D6DC02C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-phosphatidylinositol-3-kinase activity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26723B1E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752AD5E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1836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9D19CDC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39086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97B4FC1" w14:textId="77777777" w:rsidR="000147FA" w:rsidRPr="000147FA" w:rsidRDefault="000147FA" w:rsidP="000147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642959</w:t>
            </w:r>
          </w:p>
        </w:tc>
        <w:tc>
          <w:tcPr>
            <w:tcW w:w="4047" w:type="dxa"/>
            <w:shd w:val="clear" w:color="auto" w:fill="auto"/>
            <w:noWrap/>
            <w:vAlign w:val="center"/>
            <w:hideMark/>
          </w:tcPr>
          <w:p w14:paraId="1AAF82EC" w14:textId="77777777" w:rsidR="000147FA" w:rsidRPr="000147FA" w:rsidRDefault="000147FA" w:rsidP="000147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7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CG</w:t>
            </w:r>
          </w:p>
        </w:tc>
      </w:tr>
    </w:tbl>
    <w:p w14:paraId="684C5B46" w14:textId="77777777" w:rsidR="000147FA" w:rsidRDefault="000147FA">
      <w:pPr>
        <w:rPr>
          <w:rFonts w:hint="eastAsia"/>
        </w:rPr>
      </w:pPr>
    </w:p>
    <w:sectPr w:rsidR="000147FA" w:rsidSect="000147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7FA"/>
    <w:rsid w:val="000147FA"/>
    <w:rsid w:val="00570FD9"/>
    <w:rsid w:val="007C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EE2F9"/>
  <w15:chartTrackingRefBased/>
  <w15:docId w15:val="{7AA3942F-E0E7-4EA9-9E39-A33D608F4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1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56</Words>
  <Characters>3743</Characters>
  <Application>Microsoft Office Word</Application>
  <DocSecurity>0</DocSecurity>
  <Lines>31</Lines>
  <Paragraphs>8</Paragraphs>
  <ScaleCrop>false</ScaleCrop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aren@126.com</dc:creator>
  <cp:keywords/>
  <dc:description/>
  <cp:lastModifiedBy>xiangyaren@126.com</cp:lastModifiedBy>
  <cp:revision>1</cp:revision>
  <dcterms:created xsi:type="dcterms:W3CDTF">2023-02-06T03:07:00Z</dcterms:created>
  <dcterms:modified xsi:type="dcterms:W3CDTF">2023-02-06T03:18:00Z</dcterms:modified>
</cp:coreProperties>
</file>